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B1D3E4" w14:textId="77777777" w:rsidR="00E57561" w:rsidRPr="00D67399" w:rsidRDefault="00E57561" w:rsidP="00E57561">
      <w:pPr>
        <w:spacing w:line="479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Hlk211244433"/>
      <w:r w:rsidRPr="00D67399">
        <w:rPr>
          <w:rFonts w:ascii="Times New Roman" w:hAnsi="Times New Roman" w:cs="Times New Roman"/>
          <w:b/>
          <w:sz w:val="24"/>
          <w:szCs w:val="24"/>
          <w:lang w:val="en-GB"/>
        </w:rPr>
        <w:t>Supplementary</w:t>
      </w:r>
      <w:bookmarkEnd w:id="0"/>
      <w:r w:rsidRPr="00D6739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Material</w:t>
      </w:r>
    </w:p>
    <w:p w14:paraId="711807CE" w14:textId="22A71473" w:rsidR="00D67399" w:rsidRPr="00D67399" w:rsidRDefault="00E57561" w:rsidP="00D67399">
      <w:pPr>
        <w:rPr>
          <w:rFonts w:ascii="Times New Roman" w:eastAsiaTheme="minorEastAsia" w:hAnsi="Times New Roman" w:cs="Times New Roman" w:hint="eastAsia"/>
          <w:sz w:val="24"/>
          <w:szCs w:val="24"/>
          <w:lang w:val="en-GB"/>
        </w:rPr>
      </w:pPr>
      <w:r w:rsidRPr="00D67399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581B1126" wp14:editId="216DC130">
            <wp:extent cx="4947285" cy="3236025"/>
            <wp:effectExtent l="0" t="0" r="5715" b="2540"/>
            <wp:docPr id="1124970313" name="Picture 1" descr="A group of graph of different leve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4970313" name="Picture 1" descr="A group of graph of different levels&#10;&#10;AI-generated content may be incorrect.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013" b="2096"/>
                    <a:stretch/>
                  </pic:blipFill>
                  <pic:spPr bwMode="auto">
                    <a:xfrm>
                      <a:off x="0" y="0"/>
                      <a:ext cx="4961909" cy="32455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7BDB4E" w14:textId="57E39E7C" w:rsidR="00E57561" w:rsidRPr="00D67399" w:rsidRDefault="00D67399" w:rsidP="00D67399">
      <w:pPr>
        <w:rPr>
          <w:rFonts w:ascii="Times New Roman" w:eastAsiaTheme="minorEastAsia" w:hAnsi="Times New Roman" w:cs="Times New Roman"/>
          <w:bCs/>
          <w:sz w:val="24"/>
          <w:szCs w:val="24"/>
          <w:lang w:val="en-GB"/>
        </w:rPr>
      </w:pPr>
      <w:bookmarkStart w:id="1" w:name="_Hlk211244416"/>
      <w:r w:rsidRPr="00D67399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F</w:t>
      </w:r>
      <w:r w:rsidRPr="00D67399">
        <w:rPr>
          <w:rFonts w:ascii="Times New Roman" w:hAnsi="Times New Roman" w:cs="Times New Roman"/>
          <w:b/>
          <w:sz w:val="24"/>
          <w:szCs w:val="24"/>
          <w:lang w:val="en-GB"/>
        </w:rPr>
        <w:t>ig</w:t>
      </w:r>
      <w:r w:rsidRPr="00D67399">
        <w:rPr>
          <w:rFonts w:ascii="Times New Roman" w:eastAsia="宋体" w:hAnsi="Times New Roman" w:cs="Times New Roman"/>
          <w:b/>
          <w:sz w:val="24"/>
          <w:szCs w:val="24"/>
          <w:lang w:val="en-GB"/>
        </w:rPr>
        <w:t>.</w:t>
      </w:r>
      <w:r>
        <w:rPr>
          <w:rFonts w:ascii="Times New Roman" w:eastAsia="宋体" w:hAnsi="Times New Roman" w:cs="Times New Roman" w:hint="eastAsia"/>
          <w:b/>
          <w:sz w:val="24"/>
          <w:szCs w:val="24"/>
          <w:lang w:val="en-GB"/>
        </w:rPr>
        <w:t xml:space="preserve"> </w:t>
      </w:r>
      <w:r w:rsidRPr="00D67399">
        <w:rPr>
          <w:rFonts w:ascii="Times New Roman" w:eastAsia="宋体" w:hAnsi="Times New Roman" w:cs="Times New Roman"/>
          <w:b/>
          <w:sz w:val="24"/>
          <w:szCs w:val="24"/>
          <w:lang w:val="en-GB"/>
        </w:rPr>
        <w:t>S</w:t>
      </w:r>
      <w:r w:rsidRPr="00D67399">
        <w:rPr>
          <w:rFonts w:ascii="Times New Roman" w:hAnsi="Times New Roman" w:cs="Times New Roman"/>
          <w:b/>
          <w:sz w:val="24"/>
          <w:szCs w:val="24"/>
          <w:lang w:val="en-GB"/>
        </w:rPr>
        <w:t>1.</w:t>
      </w:r>
      <w:r w:rsidRPr="00D6739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Histogram of propensity scores for unmatched and matched cohorts</w:t>
      </w:r>
    </w:p>
    <w:bookmarkEnd w:id="1"/>
    <w:p w14:paraId="793852B9" w14:textId="77777777" w:rsidR="00D67399" w:rsidRPr="00D67399" w:rsidRDefault="00D67399" w:rsidP="00E57561">
      <w:pPr>
        <w:jc w:val="center"/>
        <w:rPr>
          <w:rFonts w:ascii="Times New Roman" w:eastAsiaTheme="minorEastAsia" w:hAnsi="Times New Roman" w:cs="Times New Roman"/>
          <w:sz w:val="24"/>
          <w:szCs w:val="24"/>
          <w:lang w:val="en-GB"/>
        </w:rPr>
      </w:pPr>
    </w:p>
    <w:p w14:paraId="67D7636D" w14:textId="460B8370" w:rsidR="003F744B" w:rsidRDefault="00E57561">
      <w:pPr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 w:rsidRPr="00D67399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42BE4836" wp14:editId="18E5285F">
            <wp:extent cx="4951062" cy="3205265"/>
            <wp:effectExtent l="0" t="0" r="2540" b="0"/>
            <wp:docPr id="618367360" name="Picture 2" descr="A graph showing the distribution of propensity sco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8367360" name="Picture 2" descr="A graph showing the distribution of propensity scores&#10;&#10;AI-generated content may be incorrect.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913" b="2168"/>
                    <a:stretch/>
                  </pic:blipFill>
                  <pic:spPr bwMode="auto">
                    <a:xfrm>
                      <a:off x="0" y="0"/>
                      <a:ext cx="4978305" cy="32229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0702F9" w14:textId="55F29FA7" w:rsidR="00D67399" w:rsidRPr="00D67399" w:rsidRDefault="00D67399" w:rsidP="00D67399">
      <w:pPr>
        <w:spacing w:line="479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bookmarkStart w:id="2" w:name="_Hlk211244423"/>
      <w:r w:rsidRPr="00D67399">
        <w:rPr>
          <w:rFonts w:ascii="Times New Roman" w:eastAsiaTheme="minorEastAsia" w:hAnsi="Times New Roman" w:cs="Times New Roman" w:hint="eastAsia"/>
          <w:b/>
          <w:sz w:val="24"/>
          <w:szCs w:val="24"/>
          <w:lang w:val="en-GB"/>
        </w:rPr>
        <w:t>F</w:t>
      </w:r>
      <w:r w:rsidRPr="00D67399">
        <w:rPr>
          <w:rFonts w:ascii="Times New Roman" w:hAnsi="Times New Roman" w:cs="Times New Roman"/>
          <w:b/>
          <w:sz w:val="24"/>
          <w:szCs w:val="24"/>
          <w:lang w:val="en-GB"/>
        </w:rPr>
        <w:t>ig</w:t>
      </w:r>
      <w:r w:rsidRPr="00D67399">
        <w:rPr>
          <w:rFonts w:ascii="Times New Roman" w:eastAsiaTheme="minorEastAsia" w:hAnsi="Times New Roman" w:cs="Times New Roman" w:hint="eastAsia"/>
          <w:b/>
          <w:sz w:val="24"/>
          <w:szCs w:val="24"/>
          <w:lang w:val="en-GB"/>
        </w:rPr>
        <w:t>. S</w:t>
      </w:r>
      <w:r w:rsidRPr="00D67399">
        <w:rPr>
          <w:rFonts w:ascii="Times New Roman" w:hAnsi="Times New Roman" w:cs="Times New Roman"/>
          <w:b/>
          <w:sz w:val="24"/>
          <w:szCs w:val="24"/>
          <w:lang w:val="en-GB"/>
        </w:rPr>
        <w:t xml:space="preserve">2. </w:t>
      </w:r>
      <w:r w:rsidRPr="00D6739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Jitter plot of distribution propensity scores for unmatched and matched cohorts </w:t>
      </w:r>
    </w:p>
    <w:bookmarkEnd w:id="2"/>
    <w:p w14:paraId="4C9D6A62" w14:textId="77777777" w:rsidR="00D67399" w:rsidRPr="00D67399" w:rsidRDefault="00D67399">
      <w:pPr>
        <w:rPr>
          <w:rFonts w:ascii="Times New Roman" w:eastAsiaTheme="minorEastAsia" w:hAnsi="Times New Roman" w:cs="Times New Roman" w:hint="eastAsia"/>
          <w:sz w:val="24"/>
          <w:szCs w:val="24"/>
          <w:lang w:val="en-GB"/>
        </w:rPr>
      </w:pPr>
    </w:p>
    <w:sectPr w:rsidR="00D67399" w:rsidRPr="00D67399" w:rsidSect="002840B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561"/>
    <w:rsid w:val="00022D89"/>
    <w:rsid w:val="00044168"/>
    <w:rsid w:val="00066F87"/>
    <w:rsid w:val="000860E0"/>
    <w:rsid w:val="000F639F"/>
    <w:rsid w:val="00107399"/>
    <w:rsid w:val="0016714B"/>
    <w:rsid w:val="001A3F1F"/>
    <w:rsid w:val="001E40FD"/>
    <w:rsid w:val="0023493F"/>
    <w:rsid w:val="00270137"/>
    <w:rsid w:val="00283766"/>
    <w:rsid w:val="002840BB"/>
    <w:rsid w:val="002A66FB"/>
    <w:rsid w:val="002C54F8"/>
    <w:rsid w:val="002C69B4"/>
    <w:rsid w:val="002C7D88"/>
    <w:rsid w:val="002D553B"/>
    <w:rsid w:val="00320FEE"/>
    <w:rsid w:val="003D3CC4"/>
    <w:rsid w:val="003D59F6"/>
    <w:rsid w:val="003F744B"/>
    <w:rsid w:val="004411BD"/>
    <w:rsid w:val="00493B0E"/>
    <w:rsid w:val="004D03D4"/>
    <w:rsid w:val="004D68F3"/>
    <w:rsid w:val="004E154F"/>
    <w:rsid w:val="00505AB4"/>
    <w:rsid w:val="005348CA"/>
    <w:rsid w:val="00562127"/>
    <w:rsid w:val="00592AC3"/>
    <w:rsid w:val="00633E3F"/>
    <w:rsid w:val="00646FDF"/>
    <w:rsid w:val="006A48CD"/>
    <w:rsid w:val="00724E4D"/>
    <w:rsid w:val="00750B4C"/>
    <w:rsid w:val="007A01CF"/>
    <w:rsid w:val="007C3C0B"/>
    <w:rsid w:val="007D77D7"/>
    <w:rsid w:val="007E2C3B"/>
    <w:rsid w:val="00857CF2"/>
    <w:rsid w:val="00892B3F"/>
    <w:rsid w:val="008D23C1"/>
    <w:rsid w:val="008E5E78"/>
    <w:rsid w:val="008F0CAA"/>
    <w:rsid w:val="00903EFB"/>
    <w:rsid w:val="00915A0D"/>
    <w:rsid w:val="00917919"/>
    <w:rsid w:val="0096020E"/>
    <w:rsid w:val="0097348F"/>
    <w:rsid w:val="009A3BDD"/>
    <w:rsid w:val="009B1583"/>
    <w:rsid w:val="00A2571A"/>
    <w:rsid w:val="00A27612"/>
    <w:rsid w:val="00A83972"/>
    <w:rsid w:val="00AC03B0"/>
    <w:rsid w:val="00B26105"/>
    <w:rsid w:val="00B3110C"/>
    <w:rsid w:val="00B4229E"/>
    <w:rsid w:val="00B5383C"/>
    <w:rsid w:val="00BE2DB0"/>
    <w:rsid w:val="00C44F7F"/>
    <w:rsid w:val="00C645E0"/>
    <w:rsid w:val="00C90410"/>
    <w:rsid w:val="00C943C3"/>
    <w:rsid w:val="00CA6AAC"/>
    <w:rsid w:val="00D52BFC"/>
    <w:rsid w:val="00D67399"/>
    <w:rsid w:val="00DC32E4"/>
    <w:rsid w:val="00DD481C"/>
    <w:rsid w:val="00DE16C0"/>
    <w:rsid w:val="00DF4E08"/>
    <w:rsid w:val="00E479E6"/>
    <w:rsid w:val="00E57561"/>
    <w:rsid w:val="00EE4E9B"/>
    <w:rsid w:val="00EE4F50"/>
    <w:rsid w:val="00EE594E"/>
    <w:rsid w:val="00F4298D"/>
    <w:rsid w:val="00F674E6"/>
    <w:rsid w:val="00F8726E"/>
    <w:rsid w:val="00F94404"/>
    <w:rsid w:val="00FC2319"/>
    <w:rsid w:val="00FC5D02"/>
    <w:rsid w:val="00FD2B7B"/>
    <w:rsid w:val="00FF1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F5BA2F"/>
  <w14:defaultImageDpi w14:val="32767"/>
  <w15:chartTrackingRefBased/>
  <w15:docId w15:val="{06B8A14D-E88F-0343-845A-006B4B270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57561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7561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7561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7561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7561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7561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7561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7561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7561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7561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75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75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75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75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75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75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75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75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75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75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E575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7561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E575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7561"/>
    <w:pPr>
      <w:spacing w:before="160" w:after="160" w:line="240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4"/>
      <w:szCs w:val="24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E575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7561"/>
    <w:pPr>
      <w:spacing w:line="240" w:lineRule="auto"/>
      <w:ind w:left="720"/>
      <w:contextualSpacing/>
    </w:pPr>
    <w:rPr>
      <w:rFonts w:asciiTheme="minorHAnsi" w:eastAsiaTheme="minorEastAsia" w:hAnsiTheme="minorHAnsi" w:cstheme="minorBidi"/>
      <w:sz w:val="24"/>
      <w:szCs w:val="24"/>
      <w:lang w:val="en-GB"/>
    </w:rPr>
  </w:style>
  <w:style w:type="character" w:styleId="IntenseEmphasis">
    <w:name w:val="Intense Emphasis"/>
    <w:basedOn w:val="DefaultParagraphFont"/>
    <w:uiPriority w:val="21"/>
    <w:qFormat/>
    <w:rsid w:val="00E575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75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4"/>
      <w:szCs w:val="24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75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756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</Words>
  <Characters>160</Characters>
  <Application>Microsoft Office Word</Application>
  <DocSecurity>0</DocSecurity>
  <Lines>6</Lines>
  <Paragraphs>3</Paragraphs>
  <ScaleCrop>false</ScaleCrop>
  <Company/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Jia Wei</dc:creator>
  <cp:keywords/>
  <dc:description/>
  <cp:lastModifiedBy>felicia li</cp:lastModifiedBy>
  <cp:revision>3</cp:revision>
  <dcterms:created xsi:type="dcterms:W3CDTF">2025-06-02T09:40:00Z</dcterms:created>
  <dcterms:modified xsi:type="dcterms:W3CDTF">2025-10-13T0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044f2d-e8d1-4b7e-bd1c-5110a535e9d2</vt:lpwstr>
  </property>
</Properties>
</file>